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121E9" w14:textId="406DDDE8" w:rsidR="006A1694" w:rsidRDefault="006A1694" w:rsidP="006A1694">
      <w:pPr>
        <w:tabs>
          <w:tab w:val="left" w:pos="360"/>
          <w:tab w:val="left" w:pos="720"/>
        </w:tabs>
        <w:outlineLvl w:val="0"/>
      </w:pPr>
      <w:bookmarkStart w:id="0" w:name="_Hlk531767699"/>
      <w:r w:rsidRPr="00793B60">
        <w:rPr>
          <w:b/>
        </w:rPr>
        <w:t>S6</w:t>
      </w:r>
      <w:r w:rsidR="00793B60" w:rsidRPr="00793B60">
        <w:rPr>
          <w:b/>
        </w:rPr>
        <w:t xml:space="preserve"> Table</w:t>
      </w:r>
      <w:r w:rsidRPr="00793B60">
        <w:rPr>
          <w:b/>
        </w:rPr>
        <w:t>. Statistical results for bucke</w:t>
      </w:r>
      <w:r w:rsidR="00DF12BB" w:rsidRPr="00793B60">
        <w:rPr>
          <w:b/>
        </w:rPr>
        <w:t>t</w:t>
      </w:r>
      <w:r w:rsidRPr="00793B60">
        <w:rPr>
          <w:b/>
        </w:rPr>
        <w:t xml:space="preserve"> lysimeter inorganic N data for cover crops grown between wheat and maize.</w:t>
      </w:r>
      <w:r>
        <w:t xml:space="preserve">  Different letters denote statistical differences among cover crop treatments (rows) for a given </w:t>
      </w:r>
      <w:proofErr w:type="gramStart"/>
      <w:r>
        <w:t>time period</w:t>
      </w:r>
      <w:proofErr w:type="gramEnd"/>
      <w:r>
        <w:t xml:space="preserve"> (columns) in 2013 (October and December) and 2014 (all other dates)</w:t>
      </w:r>
      <w:r w:rsidR="00192B34" w:rsidRPr="00192B34">
        <w:t xml:space="preserve"> </w:t>
      </w:r>
      <w:r w:rsidR="00192B34">
        <w:t>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>
        <w:t xml:space="preserve">.  See Table 1 for treatment codes. </w:t>
      </w:r>
    </w:p>
    <w:p w14:paraId="277D16CC" w14:textId="77777777" w:rsidR="006A1694" w:rsidRDefault="006A1694" w:rsidP="006A1694">
      <w:pPr>
        <w:tabs>
          <w:tab w:val="left" w:pos="360"/>
          <w:tab w:val="left" w:pos="720"/>
        </w:tabs>
        <w:outlineLvl w:val="0"/>
      </w:pPr>
    </w:p>
    <w:tbl>
      <w:tblPr>
        <w:tblW w:w="9288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990"/>
        <w:gridCol w:w="810"/>
        <w:gridCol w:w="810"/>
        <w:gridCol w:w="720"/>
        <w:gridCol w:w="720"/>
        <w:gridCol w:w="900"/>
        <w:gridCol w:w="720"/>
        <w:gridCol w:w="900"/>
        <w:gridCol w:w="810"/>
        <w:gridCol w:w="720"/>
      </w:tblGrid>
      <w:tr w:rsidR="00111F02" w:rsidRPr="00C82B72" w14:paraId="6E7DA7D4" w14:textId="77777777" w:rsidTr="00BB371A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777B5" w14:textId="77777777" w:rsidR="00111F0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8193E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ason </w:t>
            </w:r>
            <w:r w:rsidR="00111F02">
              <w:rPr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EFD4C18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 1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D1621" w14:textId="77777777" w:rsidR="00111F02" w:rsidRPr="00C82B7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 22</w:t>
            </w:r>
            <w:r w:rsidRPr="00E80566">
              <w:rPr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6A890" w14:textId="77777777" w:rsidR="00111F02" w:rsidRPr="00C82B7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4</w:t>
            </w:r>
            <w:r w:rsidRPr="00E80566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D551C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n 2</w:t>
            </w:r>
            <w:r w:rsidRPr="00E80566">
              <w:rPr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6E0DF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2</w:t>
            </w:r>
            <w:r w:rsidRPr="00111F02">
              <w:rPr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FDB2B6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9</w:t>
            </w:r>
            <w:r w:rsidRPr="00111F02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BDD8F2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14</w:t>
            </w:r>
            <w:r w:rsidRPr="00111F02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A3873E4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17</w:t>
            </w:r>
            <w:r w:rsidRPr="00111F02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2C2993E" w14:textId="77777777" w:rsidR="00111F02" w:rsidRDefault="00111F02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y 1st</w:t>
            </w:r>
          </w:p>
        </w:tc>
      </w:tr>
      <w:tr w:rsidR="00111F02" w14:paraId="39B46002" w14:textId="77777777" w:rsidTr="00BB371A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59C54B8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96AF57B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5832F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DA83247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89DB3FE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50F0E30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DA0050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EDC33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6727D7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A703D8B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F5E08C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</w:tr>
      <w:tr w:rsidR="00111F02" w14:paraId="07DC1605" w14:textId="77777777" w:rsidTr="00BB371A">
        <w:tc>
          <w:tcPr>
            <w:tcW w:w="1188" w:type="dxa"/>
            <w:vAlign w:val="center"/>
          </w:tcPr>
          <w:p w14:paraId="57D3FE06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990" w:type="dxa"/>
            <w:vAlign w:val="bottom"/>
          </w:tcPr>
          <w:p w14:paraId="7AC50916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</w:tcPr>
          <w:p w14:paraId="73FA9A2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6FF9ED64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  <w:vAlign w:val="bottom"/>
          </w:tcPr>
          <w:p w14:paraId="6214F9F4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  <w:vAlign w:val="bottom"/>
          </w:tcPr>
          <w:p w14:paraId="59C603BE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vAlign w:val="bottom"/>
          </w:tcPr>
          <w:p w14:paraId="1C8A84C4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</w:tcPr>
          <w:p w14:paraId="0914068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604B5324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14:paraId="44C16DB6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</w:tcPr>
          <w:p w14:paraId="4B9AAC9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111F02" w14:paraId="24804E05" w14:textId="77777777" w:rsidTr="00BB371A">
        <w:tc>
          <w:tcPr>
            <w:tcW w:w="1188" w:type="dxa"/>
            <w:vAlign w:val="center"/>
          </w:tcPr>
          <w:p w14:paraId="21456648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990" w:type="dxa"/>
            <w:vAlign w:val="bottom"/>
          </w:tcPr>
          <w:p w14:paraId="7E718EED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658511D5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vAlign w:val="bottom"/>
          </w:tcPr>
          <w:p w14:paraId="3D09FC69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  <w:vAlign w:val="bottom"/>
          </w:tcPr>
          <w:p w14:paraId="43250E6D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720" w:type="dxa"/>
            <w:vAlign w:val="bottom"/>
          </w:tcPr>
          <w:p w14:paraId="7FA753F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vAlign w:val="bottom"/>
          </w:tcPr>
          <w:p w14:paraId="514D5245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1E5A009A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</w:tcPr>
          <w:p w14:paraId="7DD5DE1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10B744B9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61D4319D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111F02" w14:paraId="4A2BDD15" w14:textId="77777777" w:rsidTr="00BB371A">
        <w:tc>
          <w:tcPr>
            <w:tcW w:w="1188" w:type="dxa"/>
            <w:vAlign w:val="center"/>
          </w:tcPr>
          <w:p w14:paraId="693DE490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990" w:type="dxa"/>
            <w:vAlign w:val="bottom"/>
          </w:tcPr>
          <w:p w14:paraId="067664D9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070787F7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46F7CBD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2B550C3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78C38561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vAlign w:val="bottom"/>
          </w:tcPr>
          <w:p w14:paraId="7FE0D8CA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</w:tcPr>
          <w:p w14:paraId="6FE9B5A4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</w:tcPr>
          <w:p w14:paraId="73EA42F2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</w:tcPr>
          <w:p w14:paraId="7D172D2E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</w:tcPr>
          <w:p w14:paraId="7D2D33D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</w:tr>
      <w:tr w:rsidR="00111F02" w14:paraId="799BFDD9" w14:textId="77777777" w:rsidTr="00BB371A">
        <w:tc>
          <w:tcPr>
            <w:tcW w:w="1188" w:type="dxa"/>
            <w:vAlign w:val="center"/>
          </w:tcPr>
          <w:p w14:paraId="0FCD5E33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990" w:type="dxa"/>
            <w:vAlign w:val="bottom"/>
          </w:tcPr>
          <w:p w14:paraId="54A38FC3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</w:tcPr>
          <w:p w14:paraId="21CEFF63" w14:textId="0EFB58C1" w:rsidR="00111F02" w:rsidRDefault="00C04D77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bookmarkStart w:id="1" w:name="_GoBack"/>
            <w:bookmarkEnd w:id="1"/>
          </w:p>
        </w:tc>
        <w:tc>
          <w:tcPr>
            <w:tcW w:w="810" w:type="dxa"/>
            <w:vAlign w:val="bottom"/>
          </w:tcPr>
          <w:p w14:paraId="1D2840C0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2C48B9AD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7D07F6F6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359A48C2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7AE60B05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</w:tcPr>
          <w:p w14:paraId="6641C922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04CE032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6E5CCFC7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111F02" w14:paraId="70DE0BA5" w14:textId="77777777" w:rsidTr="00BB371A">
        <w:tc>
          <w:tcPr>
            <w:tcW w:w="1188" w:type="dxa"/>
            <w:vAlign w:val="center"/>
          </w:tcPr>
          <w:p w14:paraId="70667812" w14:textId="77777777" w:rsidR="00111F02" w:rsidRPr="00C82B72" w:rsidRDefault="00111F02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990" w:type="dxa"/>
            <w:vAlign w:val="bottom"/>
          </w:tcPr>
          <w:p w14:paraId="26194FB0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</w:tcPr>
          <w:p w14:paraId="3412E43C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53CAAEB5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219D3896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27909C60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71CBC618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317B81E7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</w:tcPr>
          <w:p w14:paraId="6A334612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4C14017F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368A40A0" w14:textId="77777777" w:rsidR="00111F0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</w:tr>
      <w:tr w:rsidR="008B184F" w14:paraId="65645FBA" w14:textId="77777777" w:rsidTr="00BB371A">
        <w:tc>
          <w:tcPr>
            <w:tcW w:w="1188" w:type="dxa"/>
            <w:vAlign w:val="center"/>
          </w:tcPr>
          <w:p w14:paraId="1171AAC3" w14:textId="77777777" w:rsidR="008B184F" w:rsidRPr="00C82B72" w:rsidRDefault="008B184F" w:rsidP="008B18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990" w:type="dxa"/>
            <w:vAlign w:val="bottom"/>
          </w:tcPr>
          <w:p w14:paraId="50B0AB05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14:paraId="249DB0C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50940448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59752242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7DB03196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6B6B521B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720" w:type="dxa"/>
          </w:tcPr>
          <w:p w14:paraId="0F39D78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90D804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55FDF1E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0A366F9C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</w:tr>
      <w:tr w:rsidR="008B184F" w14:paraId="062E7FC4" w14:textId="77777777" w:rsidTr="00BB371A">
        <w:tc>
          <w:tcPr>
            <w:tcW w:w="1188" w:type="dxa"/>
            <w:vAlign w:val="center"/>
          </w:tcPr>
          <w:p w14:paraId="56B95B47" w14:textId="77777777" w:rsidR="008B184F" w:rsidRPr="00C82B72" w:rsidRDefault="008B184F" w:rsidP="008B18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N</w:t>
            </w:r>
          </w:p>
        </w:tc>
        <w:tc>
          <w:tcPr>
            <w:tcW w:w="990" w:type="dxa"/>
            <w:vAlign w:val="bottom"/>
          </w:tcPr>
          <w:p w14:paraId="1FEFA489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4787EB45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810" w:type="dxa"/>
            <w:vAlign w:val="bottom"/>
          </w:tcPr>
          <w:p w14:paraId="44598531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39577B7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6C27ABA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48F17E2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</w:tcPr>
          <w:p w14:paraId="7380D569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0880F09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6EB5A9B4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</w:tcPr>
          <w:p w14:paraId="4A3C4BA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8B184F" w14:paraId="5414B1E8" w14:textId="77777777" w:rsidTr="00BB371A">
        <w:tc>
          <w:tcPr>
            <w:tcW w:w="1188" w:type="dxa"/>
            <w:vAlign w:val="center"/>
          </w:tcPr>
          <w:p w14:paraId="40E8239F" w14:textId="77777777" w:rsidR="008B184F" w:rsidRPr="00C82B72" w:rsidRDefault="008B184F" w:rsidP="008B18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W</w:t>
            </w:r>
          </w:p>
        </w:tc>
        <w:tc>
          <w:tcPr>
            <w:tcW w:w="990" w:type="dxa"/>
            <w:vAlign w:val="bottom"/>
          </w:tcPr>
          <w:p w14:paraId="24AB650D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14:paraId="5E5078D7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5038B722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2AD663D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7DC072A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5AFAC10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720" w:type="dxa"/>
          </w:tcPr>
          <w:p w14:paraId="60CB7C36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7969019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4C6E5C1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14:paraId="40CEAECC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</w:tr>
      <w:tr w:rsidR="008B184F" w14:paraId="0217AD40" w14:textId="77777777" w:rsidTr="00BB371A">
        <w:tc>
          <w:tcPr>
            <w:tcW w:w="1188" w:type="dxa"/>
            <w:vAlign w:val="center"/>
          </w:tcPr>
          <w:p w14:paraId="38F9FD67" w14:textId="77777777" w:rsidR="008B184F" w:rsidRPr="00C82B72" w:rsidRDefault="008B184F" w:rsidP="008B18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990" w:type="dxa"/>
            <w:vAlign w:val="bottom"/>
          </w:tcPr>
          <w:p w14:paraId="697B366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14:paraId="36E1F889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16087CAF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720" w:type="dxa"/>
            <w:vAlign w:val="bottom"/>
          </w:tcPr>
          <w:p w14:paraId="5EA4020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54EF29E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762653F5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720" w:type="dxa"/>
          </w:tcPr>
          <w:p w14:paraId="376FD93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</w:tcPr>
          <w:p w14:paraId="58EBD197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</w:tcPr>
          <w:p w14:paraId="69D46ECF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720" w:type="dxa"/>
          </w:tcPr>
          <w:p w14:paraId="15ABFD0E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B184F" w14:paraId="7067E493" w14:textId="77777777" w:rsidTr="00BB371A">
        <w:tc>
          <w:tcPr>
            <w:tcW w:w="1188" w:type="dxa"/>
            <w:vAlign w:val="center"/>
          </w:tcPr>
          <w:p w14:paraId="615E1556" w14:textId="77777777" w:rsidR="008B184F" w:rsidRPr="00C82B72" w:rsidRDefault="008B184F" w:rsidP="008B18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Spp</w:t>
            </w:r>
          </w:p>
        </w:tc>
        <w:tc>
          <w:tcPr>
            <w:tcW w:w="990" w:type="dxa"/>
            <w:vAlign w:val="bottom"/>
          </w:tcPr>
          <w:p w14:paraId="71658113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14:paraId="5E1597E8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7D718F98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089EC524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vAlign w:val="bottom"/>
          </w:tcPr>
          <w:p w14:paraId="4DFDA090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vAlign w:val="bottom"/>
          </w:tcPr>
          <w:p w14:paraId="16058DC8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720" w:type="dxa"/>
          </w:tcPr>
          <w:p w14:paraId="6E1CE07C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64DCE30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</w:tcPr>
          <w:p w14:paraId="08FEE95A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</w:tcPr>
          <w:p w14:paraId="364AD8B2" w14:textId="77777777" w:rsidR="008B184F" w:rsidRDefault="008B184F" w:rsidP="008B184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</w:tr>
      <w:bookmarkEnd w:id="0"/>
    </w:tbl>
    <w:p w14:paraId="3A747EFD" w14:textId="77777777" w:rsidR="00111F02" w:rsidRDefault="00111F02" w:rsidP="00AD33ED"/>
    <w:sectPr w:rsidR="00111F02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4CF69" w14:textId="77777777" w:rsidR="009E556D" w:rsidRDefault="009E556D" w:rsidP="00AD33ED">
      <w:r>
        <w:separator/>
      </w:r>
    </w:p>
  </w:endnote>
  <w:endnote w:type="continuationSeparator" w:id="0">
    <w:p w14:paraId="3BDB235B" w14:textId="77777777" w:rsidR="009E556D" w:rsidRDefault="009E556D" w:rsidP="00AD33ED">
      <w:r>
        <w:continuationSeparator/>
      </w:r>
    </w:p>
  </w:endnote>
  <w:endnote w:type="continuationNotice" w:id="1">
    <w:p w14:paraId="444770D1" w14:textId="77777777" w:rsidR="009E556D" w:rsidRDefault="009E55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995EA" w14:textId="77777777" w:rsidR="009E556D" w:rsidRDefault="009E556D" w:rsidP="00AD33ED">
      <w:r>
        <w:separator/>
      </w:r>
    </w:p>
  </w:footnote>
  <w:footnote w:type="continuationSeparator" w:id="0">
    <w:p w14:paraId="28B73764" w14:textId="77777777" w:rsidR="009E556D" w:rsidRDefault="009E556D" w:rsidP="00AD33ED">
      <w:r>
        <w:continuationSeparator/>
      </w:r>
    </w:p>
  </w:footnote>
  <w:footnote w:type="continuationNotice" w:id="1">
    <w:p w14:paraId="556CE9B6" w14:textId="77777777" w:rsidR="009E556D" w:rsidRDefault="009E55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0F491B"/>
    <w:rsid w:val="00111F02"/>
    <w:rsid w:val="00116F38"/>
    <w:rsid w:val="001534D8"/>
    <w:rsid w:val="001578EB"/>
    <w:rsid w:val="00192B34"/>
    <w:rsid w:val="001C7C0D"/>
    <w:rsid w:val="001E20B2"/>
    <w:rsid w:val="0023437E"/>
    <w:rsid w:val="002B4B7F"/>
    <w:rsid w:val="00336276"/>
    <w:rsid w:val="003637C3"/>
    <w:rsid w:val="004778C8"/>
    <w:rsid w:val="004C4703"/>
    <w:rsid w:val="00540491"/>
    <w:rsid w:val="00601BD1"/>
    <w:rsid w:val="0063512E"/>
    <w:rsid w:val="006A1694"/>
    <w:rsid w:val="006C30ED"/>
    <w:rsid w:val="007155C7"/>
    <w:rsid w:val="007230BD"/>
    <w:rsid w:val="0072610E"/>
    <w:rsid w:val="007343AD"/>
    <w:rsid w:val="0076737C"/>
    <w:rsid w:val="00793B60"/>
    <w:rsid w:val="007D5E69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9E556D"/>
    <w:rsid w:val="00A65981"/>
    <w:rsid w:val="00AA514C"/>
    <w:rsid w:val="00AD33ED"/>
    <w:rsid w:val="00B3748B"/>
    <w:rsid w:val="00BB30AE"/>
    <w:rsid w:val="00BB371A"/>
    <w:rsid w:val="00BE7EC0"/>
    <w:rsid w:val="00C04D77"/>
    <w:rsid w:val="00C7148F"/>
    <w:rsid w:val="00CA1391"/>
    <w:rsid w:val="00CB5390"/>
    <w:rsid w:val="00CE5A7B"/>
    <w:rsid w:val="00D1719A"/>
    <w:rsid w:val="00D30BA0"/>
    <w:rsid w:val="00D44421"/>
    <w:rsid w:val="00D47AFF"/>
    <w:rsid w:val="00D613A9"/>
    <w:rsid w:val="00DB385A"/>
    <w:rsid w:val="00DB60B0"/>
    <w:rsid w:val="00DC6B0C"/>
    <w:rsid w:val="00DF12BB"/>
    <w:rsid w:val="00E049A4"/>
    <w:rsid w:val="00E122A4"/>
    <w:rsid w:val="00E139A1"/>
    <w:rsid w:val="00E461D0"/>
    <w:rsid w:val="00E80566"/>
    <w:rsid w:val="00E85FE9"/>
    <w:rsid w:val="00ED53EF"/>
    <w:rsid w:val="00EF4E48"/>
    <w:rsid w:val="00F315D7"/>
    <w:rsid w:val="00F4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4587B-3B6E-483B-A3AF-2312F448C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5</cp:revision>
  <cp:lastPrinted>2018-11-19T19:46:00Z</cp:lastPrinted>
  <dcterms:created xsi:type="dcterms:W3CDTF">2018-12-13T15:38:00Z</dcterms:created>
  <dcterms:modified xsi:type="dcterms:W3CDTF">2018-12-17T17:01:00Z</dcterms:modified>
</cp:coreProperties>
</file>